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95068" w14:textId="2B475BFA" w:rsidR="008E065A" w:rsidRDefault="00406886">
      <w:r>
        <w:rPr>
          <w:noProof/>
        </w:rPr>
        <w:drawing>
          <wp:inline distT="0" distB="0" distL="0" distR="0" wp14:anchorId="21E88BAB" wp14:editId="26A1E127">
            <wp:extent cx="5731510" cy="7412355"/>
            <wp:effectExtent l="0" t="0" r="2540" b="0"/>
            <wp:docPr id="1" name="Picture 1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1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0523F" w14:textId="00801F38" w:rsidR="00406886" w:rsidRDefault="00406886"/>
    <w:p w14:paraId="4E3A6336" w14:textId="0559E5A0" w:rsidR="00406886" w:rsidRDefault="00406886">
      <w:r>
        <w:t xml:space="preserve">Supplementary Figure 1: </w:t>
      </w:r>
      <w:r w:rsidRPr="00406886">
        <w:t>Transcutaneous bilirubin (</w:t>
      </w:r>
      <w:proofErr w:type="spellStart"/>
      <w:r w:rsidRPr="00406886">
        <w:t>TcB</w:t>
      </w:r>
      <w:proofErr w:type="spellEnd"/>
      <w:r w:rsidRPr="00406886">
        <w:t>) individual measurements (mg/dL) performed on the: (A) forehead and (B) sternum. The x-axis shows postnatal age in hours. Red lines represent measurements taken from individual neonates who required subsequent phototherapy.</w:t>
      </w:r>
    </w:p>
    <w:sectPr w:rsidR="00406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886"/>
    <w:rsid w:val="00406886"/>
    <w:rsid w:val="008E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78F6A"/>
  <w15:chartTrackingRefBased/>
  <w15:docId w15:val="{4495CBDB-D62A-44B0-8463-2E5AB281B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>Frontiers Media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7-10T08:07:00Z</dcterms:created>
  <dcterms:modified xsi:type="dcterms:W3CDTF">2023-07-10T08:08:00Z</dcterms:modified>
</cp:coreProperties>
</file>